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24DEA" w14:textId="77777777" w:rsidR="004C168B" w:rsidRDefault="004C168B" w:rsidP="004C168B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  <w:lang w:val="en-AU"/>
        </w:rPr>
      </w:pPr>
    </w:p>
    <w:p w14:paraId="07819A39" w14:textId="11315B3C" w:rsidR="002B60AB" w:rsidRPr="002B60AB" w:rsidRDefault="002B60AB" w:rsidP="002B60AB">
      <w:pPr>
        <w:pStyle w:val="NormalWeb"/>
        <w:pBdr>
          <w:bottom w:val="single" w:sz="2" w:space="20" w:color="C8C8C8"/>
        </w:pBdr>
        <w:shd w:val="clear" w:color="auto" w:fill="FFFFFF"/>
        <w:spacing w:line="480" w:lineRule="auto"/>
        <w:rPr>
          <w:rStyle w:val="normaltextrun"/>
          <w:rFonts w:asciiTheme="majorHAnsi" w:hAnsiTheme="majorHAnsi" w:cstheme="majorHAnsi"/>
        </w:rPr>
      </w:pPr>
      <w:bookmarkStart w:id="0" w:name="_Hlk136282077"/>
      <w:r w:rsidRPr="002B60AB">
        <w:rPr>
          <w:rFonts w:asciiTheme="majorHAnsi" w:hAnsiTheme="majorHAnsi" w:cstheme="majorHAnsi"/>
          <w:b/>
          <w:bCs/>
          <w:color w:val="000000" w:themeColor="text1"/>
        </w:rPr>
        <w:t>Interview Topic Guide</w:t>
      </w:r>
    </w:p>
    <w:bookmarkEnd w:id="0"/>
    <w:p w14:paraId="45C90CA2" w14:textId="6E3F2529" w:rsidR="00042ABB" w:rsidRPr="00DE56F4" w:rsidRDefault="00042ABB" w:rsidP="00DE56F4">
      <w:pPr>
        <w:pStyle w:val="paragraph"/>
        <w:numPr>
          <w:ilvl w:val="0"/>
          <w:numId w:val="1"/>
        </w:numPr>
        <w:tabs>
          <w:tab w:val="clear" w:pos="720"/>
        </w:tabs>
        <w:spacing w:before="0" w:beforeAutospacing="0" w:after="0" w:afterAutospacing="0" w:line="276" w:lineRule="auto"/>
        <w:ind w:left="0" w:firstLine="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 Recent health reforms 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55B82F57" w14:textId="77777777" w:rsidR="00042ABB" w:rsidRPr="00DE56F4" w:rsidRDefault="00042ABB" w:rsidP="00DE56F4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What according to you were the major health reforms in Kerala in the last five years? Why do you consider them major? (Probe: Aardram, if not mentioned)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67ADE5D5" w14:textId="77777777" w:rsidR="00042ABB" w:rsidRPr="00DE56F4" w:rsidRDefault="00042ABB" w:rsidP="00DE56F4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(How) Were you involved in these? 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7F5A781C" w14:textId="3FE8F939" w:rsidR="00042ABB" w:rsidRPr="00DE56F4" w:rsidRDefault="00042ABB" w:rsidP="00DE56F4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What were the guiding principles of these reforms? 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4CBEC820" w14:textId="77777777" w:rsidR="00042ABB" w:rsidRPr="00DE56F4" w:rsidRDefault="00042ABB" w:rsidP="002B60AB">
      <w:pPr>
        <w:pStyle w:val="paragraph"/>
        <w:numPr>
          <w:ilvl w:val="0"/>
          <w:numId w:val="5"/>
        </w:numPr>
        <w:spacing w:before="0" w:beforeAutospacing="0" w:after="0" w:afterAutospacing="0" w:line="276" w:lineRule="auto"/>
        <w:ind w:left="1701" w:hanging="567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What was prioritized? 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4E105A80" w14:textId="77777777" w:rsidR="00042ABB" w:rsidRPr="00DE56F4" w:rsidRDefault="00042ABB" w:rsidP="002B60AB">
      <w:pPr>
        <w:pStyle w:val="paragraph"/>
        <w:numPr>
          <w:ilvl w:val="0"/>
          <w:numId w:val="6"/>
        </w:numPr>
        <w:spacing w:before="0" w:beforeAutospacing="0" w:after="0" w:afterAutospacing="0" w:line="276" w:lineRule="auto"/>
        <w:ind w:left="1701" w:hanging="567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Which populations were prioritized?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646CC966" w14:textId="77777777" w:rsidR="00042ABB" w:rsidRPr="00DE56F4" w:rsidRDefault="00042ABB" w:rsidP="00DE56F4">
      <w:pPr>
        <w:pStyle w:val="paragraph"/>
        <w:spacing w:before="0" w:beforeAutospacing="0" w:after="0" w:afterAutospacing="0" w:line="276" w:lineRule="auto"/>
        <w:ind w:left="108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eop"/>
          <w:rFonts w:asciiTheme="majorHAnsi" w:hAnsiTheme="majorHAnsi" w:cstheme="majorHAnsi"/>
        </w:rPr>
        <w:t> </w:t>
      </w:r>
    </w:p>
    <w:p w14:paraId="3C773349" w14:textId="77777777" w:rsidR="00042ABB" w:rsidRPr="00DE56F4" w:rsidRDefault="00042ABB" w:rsidP="00DE56F4">
      <w:pPr>
        <w:pStyle w:val="paragraph"/>
        <w:numPr>
          <w:ilvl w:val="0"/>
          <w:numId w:val="7"/>
        </w:numPr>
        <w:spacing w:before="0" w:beforeAutospacing="0" w:after="0" w:afterAutospacing="0" w:line="276" w:lineRule="auto"/>
        <w:ind w:left="0" w:firstLine="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Governance and management  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414FD7F4" w14:textId="77777777" w:rsidR="00042ABB" w:rsidRPr="00DE56F4" w:rsidRDefault="00042ABB" w:rsidP="00DE56F4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How was the process of the reforms you mentioned arrived at? Who was involved? Who was not?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181621CA" w14:textId="77777777" w:rsidR="00042ABB" w:rsidRPr="00DE56F4" w:rsidRDefault="00042ABB" w:rsidP="00DE56F4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What was the nature of training and guidelines for program implementation?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2EBA89E5" w14:textId="0CF7C390" w:rsidR="00042ABB" w:rsidRPr="00DE56F4" w:rsidRDefault="00042ABB" w:rsidP="00DE56F4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Describe the administrative challenges if any, faced during implementation of program (Probe: human resource, funds)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4548E3BE" w14:textId="77777777" w:rsidR="00042ABB" w:rsidRPr="00DE56F4" w:rsidRDefault="00042ABB" w:rsidP="00DE56F4">
      <w:pPr>
        <w:pStyle w:val="paragraph"/>
        <w:spacing w:before="0" w:beforeAutospacing="0" w:after="0" w:afterAutospacing="0" w:line="276" w:lineRule="auto"/>
        <w:ind w:left="36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eop"/>
          <w:rFonts w:asciiTheme="majorHAnsi" w:hAnsiTheme="majorHAnsi" w:cstheme="majorHAnsi"/>
        </w:rPr>
        <w:t> </w:t>
      </w:r>
    </w:p>
    <w:p w14:paraId="23B9D33E" w14:textId="77777777" w:rsidR="00042ABB" w:rsidRPr="00DE56F4" w:rsidRDefault="00042ABB" w:rsidP="00DE56F4">
      <w:pPr>
        <w:pStyle w:val="paragraph"/>
        <w:numPr>
          <w:ilvl w:val="0"/>
          <w:numId w:val="11"/>
        </w:numPr>
        <w:tabs>
          <w:tab w:val="clear" w:pos="720"/>
          <w:tab w:val="num" w:pos="0"/>
        </w:tabs>
        <w:spacing w:before="0" w:beforeAutospacing="0" w:after="0" w:afterAutospacing="0" w:line="276" w:lineRule="auto"/>
        <w:ind w:left="0" w:firstLine="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Roles and responsibilities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3F03B234" w14:textId="77777777" w:rsidR="00042ABB" w:rsidRPr="00DE56F4" w:rsidRDefault="00042ABB" w:rsidP="00DE56F4">
      <w:pPr>
        <w:pStyle w:val="paragraph"/>
        <w:numPr>
          <w:ilvl w:val="0"/>
          <w:numId w:val="13"/>
        </w:numPr>
        <w:tabs>
          <w:tab w:val="clear" w:pos="720"/>
        </w:tabs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Please describe the role of Local self-government in these recent health reforms? In health delivery?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7249F727" w14:textId="24265C32" w:rsidR="00042ABB" w:rsidRPr="00DE56F4" w:rsidRDefault="00042ABB" w:rsidP="00DE56F4">
      <w:pPr>
        <w:pStyle w:val="paragraph"/>
        <w:numPr>
          <w:ilvl w:val="0"/>
          <w:numId w:val="13"/>
        </w:numPr>
        <w:tabs>
          <w:tab w:val="clear" w:pos="720"/>
        </w:tabs>
        <w:spacing w:before="0" w:beforeAutospacing="0" w:after="0" w:afterAutospacing="0" w:line="276" w:lineRule="auto"/>
        <w:jc w:val="both"/>
        <w:textAlignment w:val="baseline"/>
        <w:rPr>
          <w:rStyle w:val="eop"/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What has been the role of communities in health reforms? In health delivery? (Probe:</w:t>
      </w:r>
      <w:proofErr w:type="gramStart"/>
      <w:r w:rsidRPr="00DE56F4">
        <w:rPr>
          <w:rStyle w:val="normaltextrun"/>
          <w:rFonts w:asciiTheme="majorHAnsi" w:hAnsiTheme="majorHAnsi" w:cstheme="majorHAnsi"/>
          <w:lang w:val="en-US"/>
        </w:rPr>
        <w:t> </w:t>
      </w:r>
      <w:r w:rsidRPr="00DE56F4">
        <w:rPr>
          <w:rStyle w:val="eop"/>
          <w:rFonts w:asciiTheme="majorHAnsi" w:hAnsiTheme="majorHAnsi" w:cstheme="majorHAnsi"/>
        </w:rPr>
        <w:t> </w:t>
      </w:r>
      <w:r w:rsidRPr="00DE56F4">
        <w:rPr>
          <w:rStyle w:val="normaltextrun"/>
          <w:rFonts w:asciiTheme="majorHAnsi" w:hAnsiTheme="majorHAnsi" w:cstheme="majorHAnsi"/>
          <w:lang w:val="en-US"/>
        </w:rPr>
        <w:t> “</w:t>
      </w:r>
      <w:proofErr w:type="gramEnd"/>
      <w:r w:rsidRPr="00DE56F4">
        <w:rPr>
          <w:rStyle w:val="normaltextrun"/>
          <w:rFonts w:asciiTheme="majorHAnsi" w:hAnsiTheme="majorHAnsi" w:cstheme="majorHAnsi"/>
          <w:lang w:val="en-US"/>
        </w:rPr>
        <w:t>Arogya sena” or voluntary support, other community groups or formations)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5E152FC1" w14:textId="030AD41E" w:rsidR="00042ABB" w:rsidRPr="00DE56F4" w:rsidRDefault="00042ABB" w:rsidP="002B60AB">
      <w:pPr>
        <w:pStyle w:val="paragraph"/>
        <w:numPr>
          <w:ilvl w:val="1"/>
          <w:numId w:val="13"/>
        </w:numPr>
        <w:spacing w:before="0" w:beforeAutospacing="0" w:after="0" w:afterAutospacing="0" w:line="276" w:lineRule="auto"/>
        <w:ind w:left="1701" w:hanging="567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What lessons do you think these experiences offer? Please give examples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6DD5DFB2" w14:textId="77777777" w:rsidR="00042ABB" w:rsidRPr="00DE56F4" w:rsidRDefault="00042ABB" w:rsidP="00DE56F4">
      <w:pPr>
        <w:pStyle w:val="paragraph"/>
        <w:spacing w:before="0" w:beforeAutospacing="0" w:after="0" w:afterAutospacing="0" w:line="276" w:lineRule="auto"/>
        <w:ind w:left="108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eop"/>
          <w:rFonts w:asciiTheme="majorHAnsi" w:hAnsiTheme="majorHAnsi" w:cstheme="majorHAnsi"/>
        </w:rPr>
        <w:t> </w:t>
      </w:r>
    </w:p>
    <w:p w14:paraId="40F38EAC" w14:textId="77777777" w:rsidR="00042ABB" w:rsidRPr="00DE56F4" w:rsidRDefault="00042ABB" w:rsidP="00DE56F4">
      <w:pPr>
        <w:pStyle w:val="paragraph"/>
        <w:numPr>
          <w:ilvl w:val="0"/>
          <w:numId w:val="15"/>
        </w:numPr>
        <w:tabs>
          <w:tab w:val="clear" w:pos="720"/>
          <w:tab w:val="num" w:pos="0"/>
        </w:tabs>
        <w:spacing w:before="0" w:beforeAutospacing="0" w:after="0" w:afterAutospacing="0" w:line="276" w:lineRule="auto"/>
        <w:ind w:left="0" w:firstLine="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Impact of health reforms 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36C33830" w14:textId="77777777" w:rsidR="00042ABB" w:rsidRPr="00DE56F4" w:rsidRDefault="00042ABB" w:rsidP="00DE56F4">
      <w:pPr>
        <w:pStyle w:val="paragraph"/>
        <w:numPr>
          <w:ilvl w:val="0"/>
          <w:numId w:val="17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Taking the example of the reforms you just mentioned, what do you believe has been the impact on Kerala’s people? Please give examples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76C94A9D" w14:textId="0584126B" w:rsidR="00042ABB" w:rsidRPr="00DE56F4" w:rsidRDefault="00042ABB" w:rsidP="00DE56F4">
      <w:pPr>
        <w:pStyle w:val="paragraph"/>
        <w:numPr>
          <w:ilvl w:val="0"/>
          <w:numId w:val="17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What according to you were missing in the scope of health reforms in the past?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2340511D" w14:textId="77777777" w:rsidR="00042ABB" w:rsidRPr="00DE56F4" w:rsidRDefault="00042ABB" w:rsidP="00DE56F4">
      <w:pPr>
        <w:pStyle w:val="paragraph"/>
        <w:spacing w:before="0" w:beforeAutospacing="0" w:after="0" w:afterAutospacing="0" w:line="276" w:lineRule="auto"/>
        <w:ind w:left="108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eop"/>
          <w:rFonts w:asciiTheme="majorHAnsi" w:hAnsiTheme="majorHAnsi" w:cstheme="majorHAnsi"/>
        </w:rPr>
        <w:t> </w:t>
      </w:r>
    </w:p>
    <w:p w14:paraId="7574848C" w14:textId="77777777" w:rsidR="00042ABB" w:rsidRPr="00DE56F4" w:rsidRDefault="00042ABB" w:rsidP="00DE56F4">
      <w:pPr>
        <w:pStyle w:val="paragraph"/>
        <w:numPr>
          <w:ilvl w:val="0"/>
          <w:numId w:val="18"/>
        </w:numPr>
        <w:tabs>
          <w:tab w:val="clear" w:pos="720"/>
        </w:tabs>
        <w:spacing w:before="0" w:beforeAutospacing="0" w:after="0" w:afterAutospacing="0" w:line="276" w:lineRule="auto"/>
        <w:ind w:left="0" w:firstLine="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Impact of COVID 19 in health care delivery last year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1FD0FF91" w14:textId="77777777" w:rsidR="00042ABB" w:rsidRPr="00DE56F4" w:rsidRDefault="00042ABB" w:rsidP="00DE56F4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What were the major duties you were involved in in relation to the COVID 19 pandemic?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79369FF8" w14:textId="77777777" w:rsidR="00042ABB" w:rsidRPr="00DE56F4" w:rsidRDefault="00042ABB" w:rsidP="00DE56F4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Please describe how COVID-19 affected your work in health. Please give examples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66D9786B" w14:textId="77777777" w:rsidR="00042ABB" w:rsidRPr="00DE56F4" w:rsidRDefault="00042ABB" w:rsidP="00DE56F4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What about groups that are already hard to reach or face exclusion? How were they affected? 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47BCDDF9" w14:textId="69727403" w:rsidR="00042ABB" w:rsidRPr="00DE56F4" w:rsidRDefault="00042ABB" w:rsidP="00DE56F4">
      <w:pPr>
        <w:pStyle w:val="paragraph"/>
        <w:numPr>
          <w:ilvl w:val="0"/>
          <w:numId w:val="20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How were such groups reached? Please give examples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339C7073" w14:textId="77777777" w:rsidR="00042ABB" w:rsidRPr="00DE56F4" w:rsidRDefault="00042ABB" w:rsidP="00DE56F4">
      <w:pPr>
        <w:pStyle w:val="paragraph"/>
        <w:spacing w:before="0" w:beforeAutospacing="0" w:after="0" w:afterAutospacing="0" w:line="276" w:lineRule="auto"/>
        <w:ind w:left="108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eop"/>
          <w:rFonts w:asciiTheme="majorHAnsi" w:hAnsiTheme="majorHAnsi" w:cstheme="majorHAnsi"/>
        </w:rPr>
        <w:t> </w:t>
      </w:r>
    </w:p>
    <w:p w14:paraId="1392C133" w14:textId="77777777" w:rsidR="00042ABB" w:rsidRPr="00DE56F4" w:rsidRDefault="00042ABB" w:rsidP="00DE56F4">
      <w:pPr>
        <w:pStyle w:val="paragraph"/>
        <w:numPr>
          <w:ilvl w:val="0"/>
          <w:numId w:val="23"/>
        </w:numPr>
        <w:tabs>
          <w:tab w:val="clear" w:pos="720"/>
          <w:tab w:val="num" w:pos="0"/>
        </w:tabs>
        <w:spacing w:before="0" w:beforeAutospacing="0" w:after="0" w:afterAutospacing="0" w:line="276" w:lineRule="auto"/>
        <w:ind w:left="0" w:firstLine="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lastRenderedPageBreak/>
        <w:t>Heath care for excluded populations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000A77B4" w14:textId="2CA7C468" w:rsidR="00042ABB" w:rsidRPr="00DE56F4" w:rsidRDefault="00042ABB" w:rsidP="00DE56F4">
      <w:pPr>
        <w:pStyle w:val="paragraph"/>
        <w:numPr>
          <w:ilvl w:val="0"/>
          <w:numId w:val="25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In your view, were these groups already facing exclusion? 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2C9EF462" w14:textId="116A0A53" w:rsidR="00042ABB" w:rsidRPr="00DE56F4" w:rsidRDefault="00042ABB" w:rsidP="002B60AB">
      <w:pPr>
        <w:pStyle w:val="paragraph"/>
        <w:numPr>
          <w:ilvl w:val="1"/>
          <w:numId w:val="23"/>
        </w:numPr>
        <w:spacing w:before="0" w:beforeAutospacing="0" w:after="0" w:afterAutospacing="0" w:line="276" w:lineRule="auto"/>
        <w:ind w:left="1701" w:hanging="567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If no, (what) did COVID introduce in terms of new vulnerabilities/challenges 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4D5616C7" w14:textId="77777777" w:rsidR="00DE56F4" w:rsidRPr="00DE56F4" w:rsidRDefault="00042ABB" w:rsidP="002B60AB">
      <w:pPr>
        <w:pStyle w:val="paragraph"/>
        <w:numPr>
          <w:ilvl w:val="1"/>
          <w:numId w:val="23"/>
        </w:numPr>
        <w:spacing w:before="0" w:beforeAutospacing="0" w:after="0" w:afterAutospacing="0" w:line="276" w:lineRule="auto"/>
        <w:ind w:left="1701" w:hanging="567"/>
        <w:jc w:val="both"/>
        <w:textAlignment w:val="baseline"/>
        <w:rPr>
          <w:rStyle w:val="eop"/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If yes, what kinds of exclusion/challenges were these groups already facing? 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7458A18E" w14:textId="54E66FD9" w:rsidR="00042ABB" w:rsidRPr="00DE56F4" w:rsidRDefault="00042ABB" w:rsidP="00DE56F4">
      <w:pPr>
        <w:pStyle w:val="paragraph"/>
        <w:numPr>
          <w:ilvl w:val="0"/>
          <w:numId w:val="25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Do special/unique strategies exist for these groups? Please give specific examples 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073AAD44" w14:textId="5AF698FB" w:rsidR="00042ABB" w:rsidRPr="00DE56F4" w:rsidRDefault="00042ABB" w:rsidP="00DE56F4">
      <w:pPr>
        <w:pStyle w:val="paragraph"/>
        <w:numPr>
          <w:ilvl w:val="0"/>
          <w:numId w:val="25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What about groups within groups – were there population groups within advantaged or even disadvantaged groups for whom where services, coverage or institutions would be less than other groups?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7115B3BC" w14:textId="0164E312" w:rsidR="00042ABB" w:rsidRPr="00DE56F4" w:rsidRDefault="00042ABB" w:rsidP="002B60AB">
      <w:pPr>
        <w:pStyle w:val="paragraph"/>
        <w:numPr>
          <w:ilvl w:val="1"/>
          <w:numId w:val="18"/>
        </w:numPr>
        <w:spacing w:before="0" w:beforeAutospacing="0" w:after="0" w:afterAutospacing="0" w:line="276" w:lineRule="auto"/>
        <w:ind w:left="1701" w:hanging="567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Probe: women, younger or older age-groups, certain occupational groups (including migrants), SC low income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689D2FAD" w14:textId="03698188" w:rsidR="00042ABB" w:rsidRPr="00DE56F4" w:rsidRDefault="00042ABB" w:rsidP="002B60AB">
      <w:pPr>
        <w:pStyle w:val="paragraph"/>
        <w:numPr>
          <w:ilvl w:val="1"/>
          <w:numId w:val="18"/>
        </w:numPr>
        <w:spacing w:before="0" w:beforeAutospacing="0" w:after="0" w:afterAutospacing="0" w:line="276" w:lineRule="auto"/>
        <w:ind w:left="1701" w:hanging="567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Probe: based on our data &lt;report group&gt; appears to face exclusion in accessing chronic care. What has been your experience in providing care with this group?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713AEDC4" w14:textId="77777777" w:rsidR="00042ABB" w:rsidRPr="00DE56F4" w:rsidRDefault="00042ABB" w:rsidP="00DE56F4">
      <w:pPr>
        <w:pStyle w:val="paragraph"/>
        <w:spacing w:before="0" w:beforeAutospacing="0" w:after="0" w:afterAutospacing="0" w:line="276" w:lineRule="auto"/>
        <w:ind w:left="360"/>
        <w:jc w:val="both"/>
        <w:textAlignment w:val="baseline"/>
        <w:rPr>
          <w:rFonts w:asciiTheme="majorHAnsi" w:hAnsiTheme="majorHAnsi" w:cstheme="majorHAnsi"/>
        </w:rPr>
      </w:pPr>
      <w:r w:rsidRPr="00DE56F4">
        <w:rPr>
          <w:rStyle w:val="eop"/>
          <w:rFonts w:asciiTheme="majorHAnsi" w:hAnsiTheme="majorHAnsi" w:cstheme="majorHAnsi"/>
        </w:rPr>
        <w:t> </w:t>
      </w:r>
    </w:p>
    <w:p w14:paraId="7CC063F2" w14:textId="26114115" w:rsidR="00042ABB" w:rsidRDefault="00042ABB" w:rsidP="00DE56F4">
      <w:pPr>
        <w:pStyle w:val="paragraph"/>
        <w:numPr>
          <w:ilvl w:val="0"/>
          <w:numId w:val="31"/>
        </w:numPr>
        <w:tabs>
          <w:tab w:val="clear" w:pos="720"/>
          <w:tab w:val="num" w:pos="0"/>
        </w:tabs>
        <w:spacing w:before="0" w:beforeAutospacing="0" w:after="0" w:afterAutospacing="0" w:line="276" w:lineRule="auto"/>
        <w:ind w:left="0" w:firstLine="0"/>
        <w:jc w:val="both"/>
        <w:textAlignment w:val="baseline"/>
        <w:rPr>
          <w:rStyle w:val="eop"/>
          <w:rFonts w:asciiTheme="majorHAnsi" w:hAnsiTheme="majorHAnsi" w:cstheme="majorHAnsi"/>
        </w:rPr>
      </w:pPr>
      <w:r w:rsidRPr="00DE56F4">
        <w:rPr>
          <w:rStyle w:val="normaltextrun"/>
          <w:rFonts w:asciiTheme="majorHAnsi" w:hAnsiTheme="majorHAnsi" w:cstheme="majorHAnsi"/>
          <w:lang w:val="en-US"/>
        </w:rPr>
        <w:t>If you were to make a list of 3 to 5 strategies to improve inclusivity of health reforms – to make sure no one would be left behind, what would you suggest? (</w:t>
      </w:r>
      <w:proofErr w:type="gramStart"/>
      <w:r w:rsidRPr="00DE56F4">
        <w:rPr>
          <w:rStyle w:val="normaltextrun"/>
          <w:rFonts w:asciiTheme="majorHAnsi" w:hAnsiTheme="majorHAnsi" w:cstheme="majorHAnsi"/>
          <w:lang w:val="en-US"/>
        </w:rPr>
        <w:t>probe</w:t>
      </w:r>
      <w:proofErr w:type="gramEnd"/>
      <w:r w:rsidRPr="00DE56F4">
        <w:rPr>
          <w:rStyle w:val="normaltextrun"/>
          <w:rFonts w:asciiTheme="majorHAnsi" w:hAnsiTheme="majorHAnsi" w:cstheme="majorHAnsi"/>
          <w:lang w:val="en-US"/>
        </w:rPr>
        <w:t>: who is responsible for each strategy?)</w:t>
      </w:r>
      <w:r w:rsidRPr="00DE56F4">
        <w:rPr>
          <w:rStyle w:val="eop"/>
          <w:rFonts w:asciiTheme="majorHAnsi" w:hAnsiTheme="majorHAnsi" w:cstheme="majorHAnsi"/>
        </w:rPr>
        <w:t> </w:t>
      </w:r>
    </w:p>
    <w:p w14:paraId="7EFA7AAC" w14:textId="6A411397" w:rsidR="000E140E" w:rsidRDefault="000E140E" w:rsidP="000E140E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eop"/>
          <w:rFonts w:asciiTheme="majorHAnsi" w:hAnsiTheme="majorHAnsi" w:cstheme="majorHAnsi"/>
        </w:rPr>
      </w:pPr>
    </w:p>
    <w:p w14:paraId="303351EC" w14:textId="77777777" w:rsidR="00FC55C9" w:rsidRDefault="00FC55C9" w:rsidP="000E140E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</w:p>
    <w:sectPr w:rsidR="00FC55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91609" w14:textId="77777777" w:rsidR="00B35FB0" w:rsidRDefault="00B35FB0">
      <w:pPr>
        <w:spacing w:after="0" w:line="240" w:lineRule="auto"/>
      </w:pPr>
      <w:r>
        <w:separator/>
      </w:r>
    </w:p>
  </w:endnote>
  <w:endnote w:type="continuationSeparator" w:id="0">
    <w:p w14:paraId="7CA95CCB" w14:textId="77777777" w:rsidR="00B35FB0" w:rsidRDefault="00B35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98627" w14:textId="77777777" w:rsidR="00B35FB0" w:rsidRDefault="00B35FB0">
      <w:pPr>
        <w:spacing w:after="0" w:line="240" w:lineRule="auto"/>
      </w:pPr>
      <w:r>
        <w:separator/>
      </w:r>
    </w:p>
  </w:footnote>
  <w:footnote w:type="continuationSeparator" w:id="0">
    <w:p w14:paraId="013E61E5" w14:textId="77777777" w:rsidR="00B35FB0" w:rsidRDefault="00B35F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97D13"/>
    <w:multiLevelType w:val="multilevel"/>
    <w:tmpl w:val="136ECB9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9239C7"/>
    <w:multiLevelType w:val="multilevel"/>
    <w:tmpl w:val="8790050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2D3D6A"/>
    <w:multiLevelType w:val="multilevel"/>
    <w:tmpl w:val="B032E77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2A13BE"/>
    <w:multiLevelType w:val="multilevel"/>
    <w:tmpl w:val="4AA89A5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56B4178"/>
    <w:multiLevelType w:val="multilevel"/>
    <w:tmpl w:val="B3BA9AB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F90043"/>
    <w:multiLevelType w:val="multilevel"/>
    <w:tmpl w:val="FE82505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1A7A76"/>
    <w:multiLevelType w:val="multilevel"/>
    <w:tmpl w:val="94EEF3A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95A0BBC"/>
    <w:multiLevelType w:val="multilevel"/>
    <w:tmpl w:val="DCE2599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FD4C17"/>
    <w:multiLevelType w:val="multilevel"/>
    <w:tmpl w:val="85849A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796FDE"/>
    <w:multiLevelType w:val="multilevel"/>
    <w:tmpl w:val="B7FE2A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434FCB"/>
    <w:multiLevelType w:val="multilevel"/>
    <w:tmpl w:val="A790B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3E0E08"/>
    <w:multiLevelType w:val="multilevel"/>
    <w:tmpl w:val="0128970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2783E39"/>
    <w:multiLevelType w:val="multilevel"/>
    <w:tmpl w:val="8F32031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8604F49"/>
    <w:multiLevelType w:val="multilevel"/>
    <w:tmpl w:val="D090BC0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C0644C5"/>
    <w:multiLevelType w:val="hybridMultilevel"/>
    <w:tmpl w:val="5CC0A1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213401"/>
    <w:multiLevelType w:val="multilevel"/>
    <w:tmpl w:val="9BF0C88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2BC47AB"/>
    <w:multiLevelType w:val="multilevel"/>
    <w:tmpl w:val="82381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7C27EE5"/>
    <w:multiLevelType w:val="multilevel"/>
    <w:tmpl w:val="0852B5D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8155812"/>
    <w:multiLevelType w:val="multilevel"/>
    <w:tmpl w:val="C978B27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9A96383"/>
    <w:multiLevelType w:val="multilevel"/>
    <w:tmpl w:val="E6AE318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A67737E"/>
    <w:multiLevelType w:val="multilevel"/>
    <w:tmpl w:val="D56E98C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C9B69DD"/>
    <w:multiLevelType w:val="multilevel"/>
    <w:tmpl w:val="D102D5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F0A50E6"/>
    <w:multiLevelType w:val="multilevel"/>
    <w:tmpl w:val="AF92FC4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26931F9"/>
    <w:multiLevelType w:val="multilevel"/>
    <w:tmpl w:val="A4F271F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4236CC8"/>
    <w:multiLevelType w:val="multilevel"/>
    <w:tmpl w:val="DED2A61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5AF4940"/>
    <w:multiLevelType w:val="multilevel"/>
    <w:tmpl w:val="B0B21B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E603A5"/>
    <w:multiLevelType w:val="multilevel"/>
    <w:tmpl w:val="AC34F7C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Theme="majorHAnsi" w:eastAsia="Times New Roman" w:hAnsiTheme="majorHAnsi" w:cstheme="majorHAnsi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2D94906"/>
    <w:multiLevelType w:val="multilevel"/>
    <w:tmpl w:val="4464029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73570EF"/>
    <w:multiLevelType w:val="multilevel"/>
    <w:tmpl w:val="924CD9E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C412C42"/>
    <w:multiLevelType w:val="multilevel"/>
    <w:tmpl w:val="DB56EFE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D7D728B"/>
    <w:multiLevelType w:val="multilevel"/>
    <w:tmpl w:val="1060898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F0A6943"/>
    <w:multiLevelType w:val="multilevel"/>
    <w:tmpl w:val="092E62F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7151674">
    <w:abstractNumId w:val="10"/>
  </w:num>
  <w:num w:numId="2" w16cid:durableId="1047486165">
    <w:abstractNumId w:val="15"/>
  </w:num>
  <w:num w:numId="3" w16cid:durableId="1405444696">
    <w:abstractNumId w:val="9"/>
  </w:num>
  <w:num w:numId="4" w16cid:durableId="133986591">
    <w:abstractNumId w:val="2"/>
  </w:num>
  <w:num w:numId="5" w16cid:durableId="1718317592">
    <w:abstractNumId w:val="6"/>
  </w:num>
  <w:num w:numId="6" w16cid:durableId="1618441509">
    <w:abstractNumId w:val="18"/>
  </w:num>
  <w:num w:numId="7" w16cid:durableId="1264804125">
    <w:abstractNumId w:val="16"/>
  </w:num>
  <w:num w:numId="8" w16cid:durableId="1689330857">
    <w:abstractNumId w:val="1"/>
  </w:num>
  <w:num w:numId="9" w16cid:durableId="721756297">
    <w:abstractNumId w:val="24"/>
  </w:num>
  <w:num w:numId="10" w16cid:durableId="1336493121">
    <w:abstractNumId w:val="22"/>
  </w:num>
  <w:num w:numId="11" w16cid:durableId="743456282">
    <w:abstractNumId w:val="25"/>
  </w:num>
  <w:num w:numId="12" w16cid:durableId="485246604">
    <w:abstractNumId w:val="20"/>
  </w:num>
  <w:num w:numId="13" w16cid:durableId="567351688">
    <w:abstractNumId w:val="5"/>
  </w:num>
  <w:num w:numId="14" w16cid:durableId="697122430">
    <w:abstractNumId w:val="12"/>
  </w:num>
  <w:num w:numId="15" w16cid:durableId="1002467497">
    <w:abstractNumId w:val="4"/>
  </w:num>
  <w:num w:numId="16" w16cid:durableId="1205630960">
    <w:abstractNumId w:val="13"/>
  </w:num>
  <w:num w:numId="17" w16cid:durableId="1983001546">
    <w:abstractNumId w:val="17"/>
  </w:num>
  <w:num w:numId="18" w16cid:durableId="200635877">
    <w:abstractNumId w:val="23"/>
  </w:num>
  <w:num w:numId="19" w16cid:durableId="585724260">
    <w:abstractNumId w:val="8"/>
  </w:num>
  <w:num w:numId="20" w16cid:durableId="1651127998">
    <w:abstractNumId w:val="21"/>
  </w:num>
  <w:num w:numId="21" w16cid:durableId="1517816035">
    <w:abstractNumId w:val="27"/>
  </w:num>
  <w:num w:numId="22" w16cid:durableId="338431250">
    <w:abstractNumId w:val="11"/>
  </w:num>
  <w:num w:numId="23" w16cid:durableId="285356963">
    <w:abstractNumId w:val="29"/>
  </w:num>
  <w:num w:numId="24" w16cid:durableId="655036345">
    <w:abstractNumId w:val="31"/>
  </w:num>
  <w:num w:numId="25" w16cid:durableId="1355884994">
    <w:abstractNumId w:val="26"/>
  </w:num>
  <w:num w:numId="26" w16cid:durableId="1091122725">
    <w:abstractNumId w:val="30"/>
  </w:num>
  <w:num w:numId="27" w16cid:durableId="1876774318">
    <w:abstractNumId w:val="28"/>
  </w:num>
  <w:num w:numId="28" w16cid:durableId="1670252466">
    <w:abstractNumId w:val="3"/>
  </w:num>
  <w:num w:numId="29" w16cid:durableId="2065252644">
    <w:abstractNumId w:val="0"/>
  </w:num>
  <w:num w:numId="30" w16cid:durableId="973558086">
    <w:abstractNumId w:val="7"/>
  </w:num>
  <w:num w:numId="31" w16cid:durableId="821774031">
    <w:abstractNumId w:val="19"/>
  </w:num>
  <w:num w:numId="32" w16cid:durableId="11450474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168B"/>
    <w:rsid w:val="00011183"/>
    <w:rsid w:val="00042ABB"/>
    <w:rsid w:val="00061F3C"/>
    <w:rsid w:val="000E140E"/>
    <w:rsid w:val="001B5D20"/>
    <w:rsid w:val="00205A3B"/>
    <w:rsid w:val="002B3F4B"/>
    <w:rsid w:val="002B60AB"/>
    <w:rsid w:val="002C3894"/>
    <w:rsid w:val="003211A3"/>
    <w:rsid w:val="00344041"/>
    <w:rsid w:val="00493670"/>
    <w:rsid w:val="004C168B"/>
    <w:rsid w:val="00766788"/>
    <w:rsid w:val="00885C76"/>
    <w:rsid w:val="00A94D6C"/>
    <w:rsid w:val="00B35FB0"/>
    <w:rsid w:val="00B43225"/>
    <w:rsid w:val="00BA21E9"/>
    <w:rsid w:val="00CA0AF8"/>
    <w:rsid w:val="00CE4922"/>
    <w:rsid w:val="00D5710C"/>
    <w:rsid w:val="00DE56F4"/>
    <w:rsid w:val="00EE6358"/>
    <w:rsid w:val="00F425E7"/>
    <w:rsid w:val="00F76615"/>
    <w:rsid w:val="00FC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461C4"/>
  <w15:docId w15:val="{CA0B74BB-C2C6-45DA-8D78-8A664297F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68B"/>
    <w:rPr>
      <w:rFonts w:eastAsiaTheme="minorHAnsi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6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C16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 w:eastAsia="en-US"/>
    </w:rPr>
  </w:style>
  <w:style w:type="character" w:styleId="Hyperlink">
    <w:name w:val="Hyperlink"/>
    <w:basedOn w:val="DefaultParagraphFont"/>
    <w:uiPriority w:val="99"/>
    <w:rsid w:val="004C168B"/>
    <w:rPr>
      <w:rFonts w:asciiTheme="minorHAnsi" w:hAnsiTheme="minorHAnsi" w:cs="Mangal"/>
    </w:rPr>
  </w:style>
  <w:style w:type="paragraph" w:styleId="Bibliography">
    <w:name w:val="Bibliography"/>
    <w:basedOn w:val="Normal"/>
    <w:next w:val="Normal"/>
    <w:uiPriority w:val="37"/>
    <w:unhideWhenUsed/>
    <w:rsid w:val="004C168B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4C16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customStyle="1" w:styleId="fn-label">
    <w:name w:val="fn-label"/>
    <w:basedOn w:val="DefaultParagraphFont"/>
    <w:rsid w:val="004C168B"/>
  </w:style>
  <w:style w:type="paragraph" w:styleId="Revision">
    <w:name w:val="Revision"/>
    <w:hidden/>
    <w:uiPriority w:val="99"/>
    <w:semiHidden/>
    <w:rsid w:val="00F76615"/>
    <w:pPr>
      <w:spacing w:after="0" w:line="240" w:lineRule="auto"/>
    </w:pPr>
    <w:rPr>
      <w:rFonts w:eastAsiaTheme="minorHAnsi"/>
      <w:lang w:val="en-IN" w:eastAsia="en-US"/>
    </w:rPr>
  </w:style>
  <w:style w:type="paragraph" w:styleId="Header">
    <w:name w:val="header"/>
    <w:basedOn w:val="Normal"/>
    <w:link w:val="HeaderChar"/>
    <w:uiPriority w:val="99"/>
    <w:unhideWhenUsed/>
    <w:rsid w:val="002C3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894"/>
    <w:rPr>
      <w:rFonts w:eastAsiaTheme="minorHAnsi"/>
      <w:lang w:val="en-IN" w:eastAsia="en-US"/>
    </w:rPr>
  </w:style>
  <w:style w:type="paragraph" w:styleId="Footer">
    <w:name w:val="footer"/>
    <w:basedOn w:val="Normal"/>
    <w:link w:val="FooterChar"/>
    <w:uiPriority w:val="99"/>
    <w:unhideWhenUsed/>
    <w:rsid w:val="002C3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894"/>
    <w:rPr>
      <w:rFonts w:eastAsiaTheme="minorHAnsi"/>
      <w:lang w:val="en-IN" w:eastAsia="en-US"/>
    </w:rPr>
  </w:style>
  <w:style w:type="paragraph" w:customStyle="1" w:styleId="paragraph">
    <w:name w:val="paragraph"/>
    <w:basedOn w:val="Normal"/>
    <w:rsid w:val="00042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customStyle="1" w:styleId="normaltextrun">
    <w:name w:val="normaltextrun"/>
    <w:basedOn w:val="DefaultParagraphFont"/>
    <w:rsid w:val="00042ABB"/>
  </w:style>
  <w:style w:type="character" w:customStyle="1" w:styleId="eop">
    <w:name w:val="eop"/>
    <w:basedOn w:val="DefaultParagraphFont"/>
    <w:rsid w:val="00042ABB"/>
  </w:style>
  <w:style w:type="paragraph" w:styleId="ListParagraph">
    <w:name w:val="List Paragraph"/>
    <w:basedOn w:val="Normal"/>
    <w:uiPriority w:val="34"/>
    <w:qFormat/>
    <w:rsid w:val="001B5D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3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44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9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7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3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2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7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7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6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0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1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7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73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Benny</dc:creator>
  <cp:keywords/>
  <dc:description/>
  <cp:lastModifiedBy>Gloria</cp:lastModifiedBy>
  <cp:revision>12</cp:revision>
  <dcterms:created xsi:type="dcterms:W3CDTF">2022-10-27T07:39:00Z</dcterms:created>
  <dcterms:modified xsi:type="dcterms:W3CDTF">2023-05-29T14:18:00Z</dcterms:modified>
</cp:coreProperties>
</file>